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F4EE6" w14:textId="3927B908" w:rsidR="001E1F7B" w:rsidRDefault="00BE2495">
      <w:pPr>
        <w:rPr>
          <w:rFonts w:ascii="Times New Roman" w:hAnsi="Times New Roman" w:cs="Times New Roman"/>
          <w:noProof/>
          <w:lang w:val="en-US"/>
        </w:rPr>
      </w:pPr>
      <w:r w:rsidRPr="00116F09">
        <w:rPr>
          <w:rFonts w:ascii="Times New Roman" w:hAnsi="Times New Roman" w:cs="Times New Roman"/>
          <w:b/>
          <w:lang w:val="en-US"/>
        </w:rPr>
        <w:t xml:space="preserve">S4 </w:t>
      </w:r>
      <w:r w:rsidR="001E1F7B" w:rsidRPr="00116F09">
        <w:rPr>
          <w:rFonts w:ascii="Times New Roman" w:hAnsi="Times New Roman" w:cs="Times New Roman"/>
          <w:b/>
          <w:lang w:val="en-US"/>
        </w:rPr>
        <w:t xml:space="preserve">Table: </w:t>
      </w:r>
      <w:bookmarkStart w:id="0" w:name="_Hlk517624979"/>
      <w:r w:rsidR="001E1F7B" w:rsidRPr="00116F09">
        <w:rPr>
          <w:rFonts w:ascii="Times New Roman" w:hAnsi="Times New Roman" w:cs="Times New Roman"/>
          <w:lang w:val="en-US"/>
        </w:rPr>
        <w:t xml:space="preserve">Correlation between recombination rate and ROH abundance </w:t>
      </w:r>
      <w:r w:rsidR="00116F09" w:rsidRPr="00116F09">
        <w:rPr>
          <w:rFonts w:ascii="Times New Roman" w:hAnsi="Times New Roman" w:cs="Times New Roman"/>
          <w:lang w:val="en-US"/>
        </w:rPr>
        <w:t>per chromosome</w:t>
      </w:r>
      <w:r w:rsidR="001E1F7B" w:rsidRPr="00116F09">
        <w:rPr>
          <w:rFonts w:ascii="Times New Roman" w:hAnsi="Times New Roman" w:cs="Times New Roman"/>
          <w:noProof/>
          <w:lang w:val="en-US"/>
        </w:rPr>
        <w:t>.</w:t>
      </w:r>
      <w:bookmarkEnd w:id="0"/>
    </w:p>
    <w:p w14:paraId="43F24411" w14:textId="77777777" w:rsidR="00EB65A7" w:rsidRPr="00116F09" w:rsidRDefault="00EB65A7">
      <w:pPr>
        <w:rPr>
          <w:rFonts w:ascii="Times New Roman" w:hAnsi="Times New Roman" w:cs="Times New Roman"/>
          <w:b/>
          <w:lang w:val="en-US"/>
        </w:rPr>
      </w:pPr>
      <w:bookmarkStart w:id="1" w:name="_GoBack"/>
      <w:bookmarkEnd w:id="1"/>
    </w:p>
    <w:p w14:paraId="208289E0" w14:textId="72E61EE4" w:rsidR="001E1F7B" w:rsidRPr="001E1F7B" w:rsidRDefault="00D073BD">
      <w:pPr>
        <w:rPr>
          <w:lang w:val="en-US"/>
        </w:rPr>
      </w:pPr>
      <w:r w:rsidRPr="00D073BD">
        <w:rPr>
          <w:noProof/>
        </w:rPr>
        <w:drawing>
          <wp:inline distT="0" distB="0" distL="0" distR="0" wp14:anchorId="2C03AB0A" wp14:editId="4A65A996">
            <wp:extent cx="5324475" cy="623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67"/>
                    <a:stretch/>
                  </pic:blipFill>
                  <pic:spPr bwMode="auto">
                    <a:xfrm>
                      <a:off x="0" y="0"/>
                      <a:ext cx="5324475" cy="623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275E0" w14:textId="158E80DF" w:rsidR="003A0E60" w:rsidRPr="00116F09" w:rsidRDefault="001E1F7B" w:rsidP="00116F09">
      <w:pPr>
        <w:jc w:val="both"/>
        <w:rPr>
          <w:rFonts w:ascii="Times New Roman" w:hAnsi="Times New Roman" w:cs="Times New Roman"/>
          <w:lang w:val="en-US"/>
        </w:rPr>
      </w:pPr>
      <w:bookmarkStart w:id="2" w:name="_Hlk517624953"/>
      <w:r w:rsidRPr="00116F09">
        <w:rPr>
          <w:rFonts w:ascii="Times New Roman" w:hAnsi="Times New Roman" w:cs="Times New Roman"/>
          <w:lang w:val="en-US"/>
        </w:rPr>
        <w:t>Data was analyzed by chromosome in the whole population (WP) as well in HI and LI separately, using ROH abundance of any length or ROH&gt;8Mb. Spearman correlation.</w:t>
      </w:r>
      <w:r w:rsidR="00116F09" w:rsidRPr="00116F09">
        <w:rPr>
          <w:rFonts w:ascii="Times New Roman" w:hAnsi="Times New Roman" w:cs="Times New Roman"/>
          <w:lang w:val="en-US"/>
        </w:rPr>
        <w:t xml:space="preserve"> Correlations were estimated per SNP within chromosome.</w:t>
      </w:r>
      <w:bookmarkEnd w:id="2"/>
    </w:p>
    <w:sectPr w:rsidR="003A0E60" w:rsidRPr="00116F09" w:rsidSect="00410E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NjUCYhNDcxNTcyUdpeDU4uLM/DyQApNaAEk+eUEsAAAA"/>
  </w:docVars>
  <w:rsids>
    <w:rsidRoot w:val="00C151BA"/>
    <w:rsid w:val="00116F09"/>
    <w:rsid w:val="001E1F7B"/>
    <w:rsid w:val="003A0E60"/>
    <w:rsid w:val="00410EF3"/>
    <w:rsid w:val="00BE2495"/>
    <w:rsid w:val="00C151BA"/>
    <w:rsid w:val="00D073BD"/>
    <w:rsid w:val="00D469AD"/>
    <w:rsid w:val="00EB65A7"/>
    <w:rsid w:val="00EE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75692"/>
  <w15:docId w15:val="{06E72B6D-AB95-4B4D-A9B6-247F9E83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bass</cp:lastModifiedBy>
  <cp:revision>8</cp:revision>
  <dcterms:created xsi:type="dcterms:W3CDTF">2017-09-14T14:30:00Z</dcterms:created>
  <dcterms:modified xsi:type="dcterms:W3CDTF">2018-06-24T15:34:00Z</dcterms:modified>
</cp:coreProperties>
</file>